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7F5D" w:rsidRPr="006A6A9B" w:rsidRDefault="00921B92" w:rsidP="00BD7F5D">
      <w:pPr>
        <w:spacing w:line="480" w:lineRule="auto"/>
        <w:rPr>
          <w:rFonts w:asciiTheme="majorHAnsi" w:hAnsiTheme="majorHAnsi"/>
          <w:sz w:val="20"/>
          <w:szCs w:val="20"/>
          <w:lang w:val="en-GB"/>
        </w:rPr>
      </w:pPr>
      <w:r>
        <w:rPr>
          <w:rFonts w:asciiTheme="majorHAnsi" w:hAnsiTheme="majorHAnsi"/>
          <w:sz w:val="20"/>
          <w:szCs w:val="20"/>
          <w:lang w:val="en-GB"/>
        </w:rPr>
        <w:t xml:space="preserve">S1 </w:t>
      </w:r>
      <w:r w:rsidR="00BD7F5D" w:rsidRPr="006A6A9B">
        <w:rPr>
          <w:rFonts w:asciiTheme="majorHAnsi" w:hAnsiTheme="majorHAnsi"/>
          <w:sz w:val="20"/>
          <w:szCs w:val="20"/>
          <w:lang w:val="en-GB"/>
        </w:rPr>
        <w:t>Table. List of antidepressants</w:t>
      </w:r>
    </w:p>
    <w:tbl>
      <w:tblPr>
        <w:tblW w:w="3982" w:type="dxa"/>
        <w:tblLook w:val="04A0" w:firstRow="1" w:lastRow="0" w:firstColumn="1" w:lastColumn="0" w:noHBand="0" w:noVBand="1"/>
      </w:tblPr>
      <w:tblGrid>
        <w:gridCol w:w="1532"/>
        <w:gridCol w:w="1620"/>
        <w:gridCol w:w="993"/>
      </w:tblGrid>
      <w:tr w:rsidR="00BD7F5D" w:rsidRPr="00085276" w:rsidTr="00A03325">
        <w:trPr>
          <w:trHeight w:val="458"/>
        </w:trPr>
        <w:tc>
          <w:tcPr>
            <w:tcW w:w="14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Category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Substance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ATC</w:t>
            </w:r>
          </w:p>
        </w:tc>
      </w:tr>
      <w:tr w:rsidR="00BD7F5D" w:rsidRPr="00085276" w:rsidTr="00A03325">
        <w:trPr>
          <w:trHeight w:val="458"/>
        </w:trPr>
        <w:tc>
          <w:tcPr>
            <w:tcW w:w="14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8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on-selective MR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Imipram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A02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Clomipram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A04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Trimipram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A06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proofErr w:type="spellStart"/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Lofeprami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A07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Amitriptyl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A09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ortriptyl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A10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Maprotil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A21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SSR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Fluoxet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B03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Citalopram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B04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Paroxet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B05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Sertral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B06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Fluvoxam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B08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Escitalopram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B10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MAO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Phenelz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F03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Tranylcyprom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F04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RI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Moclobemid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G02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Other Antidepressan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proofErr w:type="spellStart"/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Oxitripta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X01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Tryptopha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X02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proofErr w:type="spellStart"/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Mianseri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X03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Trazodo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X05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efazodo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X06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Mirtazap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X11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Bupropio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X12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Tianept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X14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Venlafax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X16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Milnacipra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X17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Reboxet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X18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Duloxet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X21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Agomelat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X22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Desvenlafax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X23</w:t>
            </w:r>
          </w:p>
        </w:tc>
      </w:tr>
      <w:tr w:rsidR="00BD7F5D" w:rsidRPr="00085276" w:rsidTr="00A03325">
        <w:trPr>
          <w:trHeight w:val="290"/>
        </w:trPr>
        <w:tc>
          <w:tcPr>
            <w:tcW w:w="14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7F5D" w:rsidRPr="00085276" w:rsidRDefault="00BD7F5D" w:rsidP="00A03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Vortioxet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7F5D" w:rsidRPr="00085276" w:rsidRDefault="00BD7F5D" w:rsidP="00A03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</w:pPr>
            <w:r w:rsidRPr="00085276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GB" w:eastAsia="zh-CN"/>
              </w:rPr>
              <w:t>N06AX26</w:t>
            </w:r>
          </w:p>
        </w:tc>
      </w:tr>
    </w:tbl>
    <w:p w:rsidR="001B723D" w:rsidRPr="001B723D" w:rsidRDefault="001B723D" w:rsidP="00C702A4">
      <w:pPr>
        <w:spacing w:line="240" w:lineRule="auto"/>
        <w:rPr>
          <w:lang w:val="en-GB"/>
        </w:rPr>
      </w:pPr>
      <w:bookmarkStart w:id="0" w:name="_GoBack"/>
      <w:bookmarkEnd w:id="0"/>
    </w:p>
    <w:sectPr w:rsidR="001B723D" w:rsidRPr="001B723D" w:rsidSect="00C702A4">
      <w:pgSz w:w="11906" w:h="16838"/>
      <w:pgMar w:top="1417" w:right="1417" w:bottom="1417" w:left="1417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3N7AwMjcwtbQwMDNR0lEKTi0uzszPAykwqQUAMPS7gCwAAAA="/>
  </w:docVars>
  <w:rsids>
    <w:rsidRoot w:val="00BD7F5D"/>
    <w:rsid w:val="0004799A"/>
    <w:rsid w:val="001B723D"/>
    <w:rsid w:val="007515E9"/>
    <w:rsid w:val="00921B92"/>
    <w:rsid w:val="009D5D6F"/>
    <w:rsid w:val="00A03325"/>
    <w:rsid w:val="00BD7F5D"/>
    <w:rsid w:val="00C702A4"/>
    <w:rsid w:val="00F4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077CE"/>
  <w15:chartTrackingRefBased/>
  <w15:docId w15:val="{3E4580FC-7DF2-4A29-AA07-195336955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7F5D"/>
    <w:pPr>
      <w:spacing w:after="240" w:line="360" w:lineRule="auto"/>
    </w:pPr>
    <w:rPr>
      <w:rFonts w:ascii="Times New Roman" w:eastAsia="SimSun" w:hAnsi="Times New Roman" w:cs="Times New Roman"/>
      <w:sz w:val="24"/>
      <w:szCs w:val="24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00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EE5021-36DC-416E-AD59-078B7FBC9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Liu</dc:creator>
  <cp:keywords/>
  <dc:description/>
  <cp:lastModifiedBy>Can Liu</cp:lastModifiedBy>
  <cp:revision>3</cp:revision>
  <dcterms:created xsi:type="dcterms:W3CDTF">2021-08-02T11:23:00Z</dcterms:created>
  <dcterms:modified xsi:type="dcterms:W3CDTF">2021-08-02T11:24:00Z</dcterms:modified>
</cp:coreProperties>
</file>